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ED3585"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2B21BA"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B9EAC8"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70F191"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F02BB5"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C98509"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0192A4"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639ED4"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D11198"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5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9CC13E"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AE5D3C"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3BAE59"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9C6760"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367596"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49DFAC"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169DB4"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ACE287"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7B0A3E"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44C504"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4708CA" w:rsidR="006E5FE2"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28FB29" w:rsidR="006E5FE2"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381C33"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9EB53C"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9B7712"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33B0D2"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136CD6"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433405"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2F7B55"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9B4BB7"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B46B2B" w:rsidR="00930A31"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803999" w:rsidR="00FB3483" w:rsidRPr="00930A31" w:rsidRDefault="00BC1AE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2E686A" w:rsidR="00077B44"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688F70" w:rsidR="00930A31"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5388DD" w:rsidR="00930A31"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B66393" w:rsidR="00930A31"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16B758" w:rsidR="00930A31"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84ACF7" w:rsidR="00930A31"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EC85A1" w:rsidR="00930A31"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CF3BBE" w:rsidR="00930A31"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33C217" w:rsidR="00077B44"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A9AC92" w:rsidR="00077B44"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4E2A11" w:rsidR="00077B44" w:rsidRPr="00930A31" w:rsidRDefault="00BC1AED" w:rsidP="00077B44">
            <w:pPr>
              <w:pStyle w:val="Default"/>
              <w:spacing w:before="40" w:after="40"/>
              <w:rPr>
                <w:rFonts w:ascii="Arial" w:hAnsi="Arial" w:cs="Arial"/>
                <w:color w:val="auto"/>
                <w:sz w:val="18"/>
                <w:szCs w:val="18"/>
              </w:rPr>
            </w:pPr>
            <w:r>
              <w:rPr>
                <w:rFonts w:ascii="Arial" w:hAnsi="Arial" w:cs="Arial"/>
                <w:color w:val="auto"/>
                <w:sz w:val="18"/>
                <w:szCs w:val="18"/>
              </w:rPr>
              <w:t>1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35AD82" w14:textId="77777777" w:rsidR="00784CB5" w:rsidRDefault="00784CB5">
      <w:r>
        <w:separator/>
      </w:r>
    </w:p>
  </w:endnote>
  <w:endnote w:type="continuationSeparator" w:id="0">
    <w:p w14:paraId="06DD2FC9" w14:textId="77777777" w:rsidR="00784CB5" w:rsidRDefault="00784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9D4C6B" w14:textId="77777777" w:rsidR="00784CB5" w:rsidRDefault="00784CB5">
      <w:r>
        <w:separator/>
      </w:r>
    </w:p>
  </w:footnote>
  <w:footnote w:type="continuationSeparator" w:id="0">
    <w:p w14:paraId="19B90F66" w14:textId="77777777" w:rsidR="00784CB5" w:rsidRDefault="00784C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9DE420D" w:rsidR="00947707" w:rsidRPr="00930A31" w:rsidRDefault="00BF0EF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E32471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4CB5"/>
    <w:rsid w:val="008412D5"/>
    <w:rsid w:val="008A3EAE"/>
    <w:rsid w:val="008E2C91"/>
    <w:rsid w:val="00930A31"/>
    <w:rsid w:val="00947707"/>
    <w:rsid w:val="009827E5"/>
    <w:rsid w:val="00A215D2"/>
    <w:rsid w:val="00A86593"/>
    <w:rsid w:val="00AB79CE"/>
    <w:rsid w:val="00AE4BBD"/>
    <w:rsid w:val="00B51910"/>
    <w:rsid w:val="00BC1AED"/>
    <w:rsid w:val="00BF0EF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cp:revision>
  <cp:lastPrinted>2020-11-24T03:02:00Z</cp:lastPrinted>
  <dcterms:created xsi:type="dcterms:W3CDTF">2023-12-22T06:39:00Z</dcterms:created>
  <dcterms:modified xsi:type="dcterms:W3CDTF">2023-12-22T06:39:00Z</dcterms:modified>
</cp:coreProperties>
</file>